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Supplementary TableS1: </w:t>
      </w:r>
      <w:r>
        <w:rPr/>
        <w:t>Demographic and clinical characteristics of enrolled patients</w:t>
      </w:r>
    </w:p>
    <w:tbl>
      <w:tblPr>
        <w:tblW w:w="87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061"/>
        <w:gridCol w:w="1701"/>
        <w:gridCol w:w="2126"/>
        <w:gridCol w:w="1687"/>
      </w:tblGrid>
      <w:tr>
        <w:trPr>
          <w:trHeight w:val="719" w:hRule="exac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H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S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SLE after treatment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RA</w:t>
            </w:r>
          </w:p>
        </w:tc>
      </w:tr>
      <w:tr>
        <w:trPr>
          <w:trHeight w:val="340" w:hRule="exact"/>
        </w:trPr>
        <w:tc>
          <w:tcPr>
            <w:tcW w:w="22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Demographic information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No. of subject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7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ge, year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6(24,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8.50(24.5,40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57(51,62)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ex(F/M</w:t>
            </w:r>
            <w:r>
              <w:rPr>
                <w:rFonts w:ascii="Times New Roman" w:hAnsi="Times New Roman" w:cs="Times New Roman" w:eastAsia="宋体;SimSun"/>
                <w:kern w:val="0"/>
                <w:sz w:val="20"/>
                <w:szCs w:val="21"/>
              </w:rPr>
              <w:t>）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/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/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/1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Clinical andandcharacteristics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8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tabs>
                <w:tab w:val="clear" w:pos="420"/>
                <w:tab w:val="left" w:pos="1793" w:leader="none"/>
              </w:tabs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LEDAI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2.50(16,3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4.50(8,22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DAS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43(5.57,6.51)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ESR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mm/1h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1(16.75,44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8(13.50,4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46(12,63)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Low complement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0.00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75.00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3%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nti-dsDNA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6.6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3.30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Treatment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68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lucocorticoids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mg/d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(18.13,57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1.25(8.75,21.25)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8(5,8)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CQ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0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6.67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42.86%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TX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6.6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6.67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MMF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6.6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50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</w:tr>
      <w:tr>
        <w:trPr>
          <w:trHeight w:val="340" w:hRule="exact"/>
        </w:trPr>
        <w:tc>
          <w:tcPr>
            <w:tcW w:w="2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LEF, %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33.3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%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71.42%</w:t>
            </w:r>
          </w:p>
        </w:tc>
      </w:tr>
      <w:tr>
        <w:trPr>
          <w:trHeight w:val="340" w:hRule="exact"/>
        </w:trPr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AC, %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6.67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50%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——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HC, healthy control; SLE, systemic lupus erythematosus; RA, rheumatoid arthritis;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RP, c-reactive protein;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LEDAI, Systemic Lupus Erythematosus Disease Activity Index; </w:t>
      </w:r>
      <w:r>
        <w:rPr>
          <w:rFonts w:eastAsia="宋体;SimSun" w:cs="Times New Roman" w:ascii="Times New Roman" w:hAnsi="Times New Roman"/>
          <w:sz w:val="24"/>
          <w:szCs w:val="24"/>
        </w:rPr>
        <w:t>DAS28, disease activity score 28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ESR, erythrocyte sedimentation rate; Anti-dsDNA, anti-double-</w:t>
        <w:softHyphen/>
        <w:t>stranded DNA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HCQ, hydroxychloroquine; CTX, cyclophosphamide; MMF, mycophenolate mofetil; LEF, leflunomide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AC, tacrolimu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</w:rPr>
        <w:t>Data were shown as median (interquartile range, IQR).</w:t>
      </w:r>
    </w:p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8:04:00Z</dcterms:created>
  <dc:creator>jjjjjjjjjjjj z</dc:creator>
  <dc:description/>
  <cp:keywords/>
  <dc:language>en-US</dc:language>
  <cp:lastModifiedBy>jjjjjjjjjjjj z</cp:lastModifiedBy>
  <dcterms:modified xsi:type="dcterms:W3CDTF">2025-04-30T14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